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vstoDataStore/itemProps1.xml" ContentType="application/vnd.openxmlformats-officedocument.customXml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 Type="http://schemas.openxmlformats.org/officeDocument/2006/relationships/custom-properties" Target="docProps/custom.xml" Id="Rbb16252b020c4195"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2488" w:rsidRDefault="00FD7046">
      <w:pPr>
        <w:pStyle w:val="Title"/>
      </w:pPr>
      <w:r>
        <w:t xml:space="preserve">Checklist for </w:t>
      </w:r>
      <w:r w:rsidR="00CC429D">
        <w:t xml:space="preserve">validating the framework for </w:t>
      </w:r>
      <w:r>
        <w:t>evaluating P</w:t>
      </w:r>
      <w:r w:rsidR="00CC429D">
        <w:t xml:space="preserve">riority </w:t>
      </w:r>
      <w:r>
        <w:t>S</w:t>
      </w:r>
      <w:r w:rsidR="00CC429D">
        <w:t>etting within the health system</w:t>
      </w:r>
      <w:bookmarkStart w:id="0" w:name="_GoBack"/>
      <w:bookmarkEnd w:id="0"/>
    </w:p>
    <w:p w:rsidR="00F92488" w:rsidRDefault="00FD7046">
      <w:pPr>
        <w:pStyle w:val="Heading1"/>
      </w:pPr>
      <w:r>
        <w:t>Personal Description</w:t>
      </w:r>
    </w:p>
    <w:p w:rsidR="00F92488" w:rsidRDefault="00FD7046">
      <w:pPr>
        <w:pStyle w:val="Heading1"/>
      </w:pPr>
      <w:r>
        <w:t>1. Which of the below options best describes your current position?</w:t>
      </w:r>
    </w:p>
    <w:tbl>
      <w:tblPr>
        <w:tblW w:w="0" w:type="auto"/>
        <w:tblLook w:val="0400" w:firstRow="0" w:lastRow="0" w:firstColumn="0" w:lastColumn="0" w:noHBand="0" w:noVBand="1"/>
      </w:tblPr>
      <w:tblGrid>
        <w:gridCol w:w="396"/>
        <w:gridCol w:w="413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795" r="13970" b="12700"/>
                      <wp:docPr id="215" name="Oval 2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BE542D3" id="Oval 2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KGlWO&#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Policy-maker</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8255" r="13970" b="5715"/>
                      <wp:docPr id="214" name="Oval 2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0626031" id="Oval 2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sN6Fg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vesN6&#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Health care provider</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350" r="13970" b="7620"/>
                      <wp:docPr id="213" name="Oval 2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142E3AF" id="Oval 2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Cws7I&#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Researcher</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335" r="13970" b="10160"/>
                      <wp:docPr id="212" name="Oval 2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C2F5061" id="Oval 2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t6N7Z&#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In a health system support rol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1430" r="13970" b="12065"/>
                      <wp:docPr id="211" name="Oval 2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75EE9B3" id="Oval 2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JP6Fg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JBJP6&#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Other, please specify... ______________________</w:t>
            </w:r>
          </w:p>
        </w:tc>
      </w:tr>
    </w:tbl>
    <w:p w:rsidR="00F92488" w:rsidRDefault="00FD7046">
      <w:pPr>
        <w:pStyle w:val="Heading1"/>
      </w:pPr>
      <w:r>
        <w:t>Section 1: Parameters for Evaluating Priority Setting</w:t>
      </w:r>
    </w:p>
    <w:p w:rsidR="00F92488" w:rsidRDefault="00FD7046">
      <w:pPr>
        <w:pStyle w:val="BodyText"/>
      </w:pPr>
      <w:r>
        <w:t>For the following questions, please assess the degree of importance of the different components of the framework - on a scale of 1-3 (low-high) indicate how important the following parameters are when evaluating priority setting. Where possible please also provide a brief explanation of your response. </w:t>
      </w:r>
    </w:p>
    <w:p w:rsidR="00F92488" w:rsidRDefault="00FD7046">
      <w:pPr>
        <w:pStyle w:val="Heading1"/>
      </w:pPr>
      <w:r>
        <w:t>2. When evaluating any priority setting (PS) process, how important is it to assess if the priority setting improves the efficiency of decision-making process (e.g. there are more benefits in following priority setting compared to the time and human resource investments in the PS proces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210" name="Oval 2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D7ABAFF" id="Oval 2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xkBQ4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8255" r="13970" b="5715"/>
                      <wp:docPr id="209" name="Oval 2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0B6FD49" id="Oval 2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FFc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350" r="13970" b="7620"/>
                      <wp:docPr id="208" name="Oval 2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0928D8C" id="Oval 2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WHcFQ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ctYdw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2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3335" r="13970" b="8890"/>
                <wp:docPr id="207" name="Rectangle 2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A72C1FB" id="Rectangle 208"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C3Lf5FIgIAAEAEAAAOAAAAAAAAAAAAAAAAAC4CAABkcnMvZTJvRG9jLnhtbFBLAQIt&#10;ABQABgAIAAAAIQC8HRam2AAAAAQBAAAPAAAAAAAAAAAAAAAAAHwEAABkcnMvZG93bnJldi54bWxQ&#10;SwUGAAAAAAQABADzAAAAgQUAAAAA&#10;">
                <w10:anchorlock/>
              </v:rect>
            </w:pict>
          </mc:Fallback>
        </mc:AlternateContent>
      </w:r>
    </w:p>
    <w:p w:rsidR="00F92488" w:rsidRDefault="00FD7046">
      <w:pPr>
        <w:pStyle w:val="Heading1"/>
      </w:pPr>
      <w:r>
        <w:lastRenderedPageBreak/>
        <w:t>3. When evaluating any PS process, how important is it to assess if priority setting leads to more appropriate allocation of resources ?</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206" name="Oval 2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7A56F71" id="Oval 2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CWFg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jg/CW&#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205" name="Oval 2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FB4C4AB" id="Oval 2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721FQ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dvvbU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204" name="Oval 2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B8FC1D3" id="Oval 2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ytBFQ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IPK0E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3a. .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7620" r="13970" b="5080"/>
                <wp:docPr id="203" name="Rectangle 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FC37FA0" id="Rectangle 204"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A52sKLIgIAAEAEAAAOAAAAAAAAAAAAAAAAAC4CAABkcnMvZTJvRG9jLnhtbFBLAQIt&#10;ABQABgAIAAAAIQC8HRam2AAAAAQBAAAPAAAAAAAAAAAAAAAAAHwEAABkcnMvZG93bnJldi54bWxQ&#10;SwUGAAAAAAQABADzAAAAgQUAAAAA&#10;">
                <w10:anchorlock/>
              </v:rect>
            </w:pict>
          </mc:Fallback>
        </mc:AlternateContent>
      </w:r>
    </w:p>
    <w:p w:rsidR="00F92488" w:rsidRDefault="00FD7046">
      <w:pPr>
        <w:pStyle w:val="Heading1"/>
      </w:pPr>
      <w:r>
        <w:t>4. When evaluating any PS process, how important is it to assess if an explicit framework is used in the PS proces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202" name="Oval 2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5FCD37F" id="Oval 2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gnTbi&#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201" name="Oval 2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40B070D" id="Oval 2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XvBFQ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Rxe8E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7620" r="13970" b="6350"/>
                      <wp:docPr id="200" name="Oval 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8AF4296" id="Oval 2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e01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RHtN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4a. .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5715" r="13970" b="6985"/>
                <wp:docPr id="199" name="Rectangle 2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D4D3832" id="Rectangle 200"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&#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TFXVeSACAAB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5. When evaluating any PS process, how important is it to assess if evidence is used in the PS proces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198" name="Oval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BA92299" id="Oval 1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JyN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rMnI0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7620" r="13970" b="6350"/>
                      <wp:docPr id="197" name="Oval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3BA48E8" id="Oval 1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E2mDG&#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715" r="13970" b="8255"/>
                      <wp:docPr id="196" name="Oval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4FFFB88" id="Oval 1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Yg3H&#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5a. .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2700" r="13970" b="9525"/>
                <wp:docPr id="195" name="Rectangle 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5826DD5" id="Rectangle 196"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C09DP9IgIAAEAEAAAOAAAAAAAAAAAAAAAAAC4CAABkcnMvZTJvRG9jLnhtbFBLAQIt&#10;ABQABgAIAAAAIQC8HRam2AAAAAQBAAAPAAAAAAAAAAAAAAAAAHwEAABkcnMvZG93bnJldi54bWxQ&#10;SwUGAAAAAAQABADzAAAAgQUAAAAA&#10;">
                <w10:anchorlock/>
              </v:rect>
            </w:pict>
          </mc:Fallback>
        </mc:AlternateContent>
      </w:r>
    </w:p>
    <w:p w:rsidR="00F92488" w:rsidRDefault="00FD7046">
      <w:pPr>
        <w:pStyle w:val="Heading1"/>
      </w:pPr>
      <w:r>
        <w:t>6. When evaluating any PS process, how important is it to assess if the PS process leads to the fair allocation of resource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7620" r="13970" b="6350"/>
                      <wp:docPr id="194" name="Oval 1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59BBFCC" id="Oval 1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YQ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u1hA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w:lastRenderedPageBreak/>
              <mc:AlternateContent>
                <mc:Choice Requires="wps">
                  <w:drawing>
                    <wp:inline distT="0" distB="0" distL="0" distR="0">
                      <wp:extent cx="90805" cy="90805"/>
                      <wp:effectExtent l="9525" t="10160" r="13970" b="13335"/>
                      <wp:docPr id="193" name="Oval 1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DE037EF" id="Oval 1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SVtui&#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8255" r="13970" b="5715"/>
                      <wp:docPr id="192" name="Oval 1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1ECBDCA" id="Oval 1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9fMuz&#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6a. .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5715" r="13970" b="6985"/>
                <wp:docPr id="191" name="Rectangle 1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0ECCA88" id="Rectangle 192"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McFVrUhAgAAQAQAAA4AAAAAAAAAAAAAAAAALgIAAGRycy9lMm9Eb2MueG1sUEsBAi0A&#10;FAAGAAgAAAAhALwdFqbYAAAABAEAAA8AAAAAAAAAAAAAAAAAewQAAGRycy9kb3ducmV2LnhtbFBL&#10;BQYAAAAABAAEAPMAAACABQAAAAA=&#10;">
                <w10:anchorlock/>
              </v:rect>
            </w:pict>
          </mc:Fallback>
        </mc:AlternateContent>
      </w:r>
    </w:p>
    <w:p w:rsidR="00F92488" w:rsidRDefault="00FD7046">
      <w:pPr>
        <w:pStyle w:val="Heading1"/>
      </w:pPr>
      <w:r>
        <w:t xml:space="preserve">7. When evaluating any PS process, how important is it to assess if there was consideration of incentives to ensure that implementers comply with the PS process and the PS decisions? </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190" name="Oval 1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8B9726B" id="Oval 1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zwEGQ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189" name="Oval 1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2B521BA" id="Oval 1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3VQG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7620" r="13970" b="6350"/>
                      <wp:docPr id="188" name="Oval 1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F51523B" id="Oval 1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e5dLY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7a. .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5715" r="13970" b="6985"/>
                <wp:docPr id="187" name="Rectangle 1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8524B9C" id="Rectangle 188"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GNaQbUhAgAAQAQAAA4AAAAAAAAAAAAAAAAALgIAAGRycy9lMm9Eb2MueG1sUEsBAi0A&#10;FAAGAAgAAAAhALwdFqbYAAAABAEAAA8AAAAAAAAAAAAAAAAAewQAAGRycy9kb3ducmV2LnhtbFBL&#10;BQYAAAAABAAEAPMAAACABQAAAAA=&#10;">
                <w10:anchorlock/>
              </v:rect>
            </w:pict>
          </mc:Fallback>
        </mc:AlternateContent>
      </w:r>
    </w:p>
    <w:p w:rsidR="00F92488" w:rsidRDefault="00FD7046">
      <w:pPr>
        <w:pStyle w:val="Heading1"/>
      </w:pPr>
      <w:r>
        <w:t>8. When evaluating any PS process, how important is it to assess if stakeholders are satisfied with the proces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186" name="Oval 1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BCE0770" id="Oval 1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zF+X8&#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7620" r="13970" b="6350"/>
                      <wp:docPr id="185" name="Oval 1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C91071D" id="Oval 1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X+6jf&#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715" r="13970" b="8255"/>
                      <wp:docPr id="184" name="Oval 1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BE854D9" id="Oval 1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KbPis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8a. .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3335" r="13970" b="8890"/>
                <wp:docPr id="183" name="Rectangle 1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D4390BF" id="Rectangle 184"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DtrX17IgIAAEAEAAAOAAAAAAAAAAAAAAAAAC4CAABkcnMvZTJvRG9jLnhtbFBLAQIt&#10;ABQABgAIAAAAIQC8HRam2AAAAAQBAAAPAAAAAAAAAAAAAAAAAHwEAABkcnMvZG93bnJldi54bWxQ&#10;SwUGAAAAAAQABADzAAAAgQUAAAAA&#10;">
                <w10:anchorlock/>
              </v:rect>
            </w:pict>
          </mc:Fallback>
        </mc:AlternateContent>
      </w:r>
    </w:p>
    <w:p w:rsidR="00F92488" w:rsidRDefault="00FD7046">
      <w:pPr>
        <w:pStyle w:val="Heading1"/>
      </w:pPr>
      <w:r>
        <w:t>9. When evaluating any PS process, how important is it to assess if stakeholders understand the PS proces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7620" r="13970" b="6350"/>
                      <wp:docPr id="182" name="Oval 1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701CFB0" id="Oval 1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wCSOI&#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715" r="13970" b="8255"/>
                      <wp:docPr id="181" name="Oval 1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EF9312B" id="Oval 1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Tlbqs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335" r="13970" b="10160"/>
                      <wp:docPr id="180" name="Oval 1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1876729" id="Oval 1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GF+F8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lastRenderedPageBreak/>
        <w:t>9a. .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179" name="Rectangle 1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58B0F18" id="Rectangle 180"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&#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MXkjoSACAAB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 xml:space="preserve">10. When evaluating any PS process, how important is it to assess if stakeholders comply with the explicit PS processes? </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080" r="13970" b="8890"/>
                      <wp:docPr id="178" name="Oval 1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5C3E12B" id="Oval 1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9W98R&#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700" r="13970" b="10795"/>
                      <wp:docPr id="177" name="Oval 1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98F8719" id="Oval 1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DTSNa&#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176" name="Oval 1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49D54C7" id="Oval 1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59U5b&#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10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8255" r="13970" b="13970"/>
                <wp:docPr id="175" name="Rectangle 1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ACC1AAF" id="Rectangle 176"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D3nJT0IgIAAEAEAAAOAAAAAAAAAAAAAAAAAC4CAABkcnMvZTJvRG9jLnhtbFBLAQIt&#10;ABQABgAIAAAAIQC8HRam2AAAAAQBAAAPAAAAAAAAAAAAAAAAAHwEAABkcnMvZG93bnJldi54bWxQ&#10;SwUGAAAAAAQABADzAAAAgQUAAAAA&#10;">
                <w10:anchorlock/>
              </v:rect>
            </w:pict>
          </mc:Fallback>
        </mc:AlternateContent>
      </w:r>
    </w:p>
    <w:p w:rsidR="00F92488" w:rsidRDefault="00FD7046">
      <w:pPr>
        <w:pStyle w:val="Heading1"/>
      </w:pPr>
      <w:r>
        <w:t>11. When evaluating  any PS process, how important is it to assess if priority setting contributes to a reduction in stakeholder and public disagreement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700" r="13970" b="10795"/>
                      <wp:docPr id="174" name="Oval 1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3F60F3A" id="Oval 1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4eZWM&#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173" name="Oval 1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5F0319E" id="Oval 1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VwZg+&#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8255" r="13970" b="5715"/>
                      <wp:docPr id="172" name="Oval 1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C31FFB3" id="Oval 1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664gv&#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11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5715" r="13970" b="6985"/>
                <wp:docPr id="171" name="Rectangle 1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C4C8004" id="Rectangle 172"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IRt8bwhAgAAQAQAAA4AAAAAAAAAAAAAAAAALgIAAGRycy9lMm9Eb2MueG1sUEsBAi0A&#10;FAAGAAgAAAAhALwdFqbYAAAABAEAAA8AAAAAAAAAAAAAAAAAewQAAGRycy9kb3ducmV2LnhtbFBL&#10;BQYAAAAABAAEAPMAAACABQAAAAA=&#10;">
                <w10:anchorlock/>
              </v:rect>
            </w:pict>
          </mc:Fallback>
        </mc:AlternateContent>
      </w:r>
    </w:p>
    <w:p w:rsidR="00F92488" w:rsidRDefault="00FD7046">
      <w:pPr>
        <w:pStyle w:val="Heading1"/>
      </w:pPr>
      <w:r>
        <w:t xml:space="preserve">12. When evaluating any PS process, how important is it to assess if priority setting contributes to a reduction in </w:t>
      </w:r>
      <w:r w:rsidR="006A36A9">
        <w:t xml:space="preserve">misuse and misallocation of </w:t>
      </w:r>
      <w:r>
        <w:t>resource</w:t>
      </w:r>
      <w:r w:rsidR="006A36A9">
        <w:t>s</w:t>
      </w:r>
      <w:r>
        <w:t xml:space="preserve">? </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170" name="Oval 1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BFF406A" id="Oval 1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7Z1P4&#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8255" r="13970" b="5715"/>
                      <wp:docPr id="169" name="Oval 1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0CF7F08" id="Oval 1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OITh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715" r="13970" b="8255"/>
                      <wp:docPr id="168" name="Oval 1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8FDBA75" id="Oval 1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wLjcq&#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12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3335" r="13970" b="8890"/>
                <wp:docPr id="167" name="Rectangle 1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A11BCB1" id="Rectangle 168"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AgMua8IgIAAEAEAAAOAAAAAAAAAAAAAAAAAC4CAABkcnMvZTJvRG9jLnhtbFBLAQIt&#10;ABQABgAIAAAAIQC8HRam2AAAAAQBAAAPAAAAAAAAAAAAAAAAAHwEAABkcnMvZG93bnJldi54bWxQ&#10;SwUGAAAAAAQABADzAAAAgQUAAAAA&#10;">
                <w10:anchorlock/>
              </v:rect>
            </w:pict>
          </mc:Fallback>
        </mc:AlternateContent>
      </w:r>
    </w:p>
    <w:p w:rsidR="00F92488" w:rsidRDefault="00FD7046">
      <w:pPr>
        <w:pStyle w:val="Heading1"/>
      </w:pPr>
      <w:r>
        <w:lastRenderedPageBreak/>
        <w:t>13. When evaluating  any PS process, how important is it to assess if priority setting contributes to improving internal accountability and reducing corruption?</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350" r="13970" b="7620"/>
                      <wp:docPr id="166" name="Oval 1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A0CB2BE" id="Oval 1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0gKZg&#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165" name="Oval 1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8D74E48" id="Oval 1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QbOtD&#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164" name="Oval 1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7F466A0" id="Oval 1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1DH23&#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13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9525" r="13970" b="12700"/>
                <wp:docPr id="163" name="Rectangle 1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2596C6D" id="Rectangle 164"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CuxdpyIgIAAEAEAAAOAAAAAAAAAAAAAAAAAC4CAABkcnMvZTJvRG9jLnhtbFBLAQIt&#10;ABQABgAIAAAAIQC8HRam2AAAAAQBAAAPAAAAAAAAAAAAAAAAAHwEAABkcnMvZG93bnJldi54bWxQ&#10;SwUGAAAAAAQABADzAAAAgQUAAAAA&#10;">
                <w10:anchorlock/>
              </v:rect>
            </w:pict>
          </mc:Fallback>
        </mc:AlternateContent>
      </w:r>
    </w:p>
    <w:p w:rsidR="00F92488" w:rsidRDefault="00FD7046">
      <w:pPr>
        <w:pStyle w:val="Heading1"/>
      </w:pPr>
      <w:r>
        <w:t>14. When evaluating any PS process, how important is it to assess if the people setting the priorities have the necessary capacity to set prioritie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162" name="Oval 1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B46A95B" id="Oval 1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3nmAU&#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161" name="Oval 1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4EB9D7B" id="Oval 1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Tci03&#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9525" r="13970" b="13970"/>
                      <wp:docPr id="160" name="Oval 1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D296F4D" id="Oval 1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2ErvD&#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14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7620" r="13970" b="5080"/>
                <wp:docPr id="159" name="Rectangle 1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598CA4D" id="Rectangle 160"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&#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ufOZyACAAB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15. When evaluating any PS process, how important is it to assess if its outcomes contribute to the Ministry of Health achieving its objective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158" name="Oval 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7F844A6" id="Oval 1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ewD2Y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9525" r="13970" b="13970"/>
                      <wp:docPr id="157" name="Oval 1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643CFAE" id="Oval 1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ZpvMt&#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7620" r="13970" b="6350"/>
                      <wp:docPr id="156" name="Oval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4BE4C16" id="Oval 1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jHp4s&#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15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5080" r="13970" b="7620"/>
                <wp:docPr id="155" name="Rectangle 1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E185C5E" id="Rectangle 156"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BsPY59IgIAAEAEAAAOAAAAAAAAAAAAAAAAAC4CAABkcnMvZTJvRG9jLnhtbFBLAQIt&#10;ABQABgAIAAAAIQC8HRam2AAAAAQBAAAPAAAAAAAAAAAAAAAAAHwEAABkcnMvZG93bnJldi54bWxQ&#10;SwUGAAAAAAQABADzAAAAgQUAAAAA&#10;">
                <w10:anchorlock/>
              </v:rect>
            </w:pict>
          </mc:Fallback>
        </mc:AlternateContent>
      </w:r>
    </w:p>
    <w:p w:rsidR="00F92488" w:rsidRDefault="00FD7046">
      <w:pPr>
        <w:pStyle w:val="Heading1"/>
      </w:pPr>
      <w:r>
        <w:lastRenderedPageBreak/>
        <w:t>16. When evaluating any PS process, how important is it to assess if priority setting results in increased Public confidence in the Priority setting institution, the Ministry of Health and acceptance of PS decision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350" r="13970" b="7620"/>
                      <wp:docPr id="154" name="Oval 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A9B70C5" id="Oval 1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KSRfs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153" name="Oval 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9CDB457" id="Oval 1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PKkhJ&#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152" name="Oval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7C8381A" id="Oval 1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gAFhY&#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16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9525" r="13970" b="12700"/>
                <wp:docPr id="151" name="Rectangle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F68841A" id="Rectangle 152"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B/M6zUhAgAAQAQAAA4AAAAAAAAAAAAAAAAALgIAAGRycy9lMm9Eb2MueG1sUEsBAi0A&#10;FAAGAAgAAAAhALwdFqbYAAAABAEAAA8AAAAAAAAAAAAAAAAAewQAAGRycy9kb3ducmV2LnhtbFBL&#10;BQYAAAAABAAEAPMAAACABQAAAAA=&#10;">
                <w10:anchorlock/>
              </v:rect>
            </w:pict>
          </mc:Fallback>
        </mc:AlternateContent>
      </w:r>
    </w:p>
    <w:p w:rsidR="00F92488" w:rsidRDefault="00FD7046">
      <w:pPr>
        <w:pStyle w:val="Heading1"/>
      </w:pPr>
      <w:r>
        <w:t>17. When evaluating any PS process, how important is it to assess if the PS process involved the public and/or considered public value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150" name="Oval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E31F13B" id="Oval 1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GMg48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149" name="Oval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4C29D7A" id="Oval 1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gnD8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9525" r="13970" b="13970"/>
                      <wp:docPr id="148" name="Oval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1B3A14D" id="Oval 1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edd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rF510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17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7620" r="13970" b="5080"/>
                <wp:docPr id="147" name="Rectangle 1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CBF6EAC" id="Rectangle 148"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LuT/DUhAgAAQAQAAA4AAAAAAAAAAAAAAAAALgIAAGRycy9lMm9Eb2MueG1sUEsBAi0A&#10;FAAGAAgAAAAhALwdFqbYAAAABAEAAA8AAAAAAAAAAAAAAAAAewQAAGRycy9kb3ducmV2LnhtbFBL&#10;BQYAAAAABAAEAPMAAACABQAAAAA=&#10;">
                <w10:anchorlock/>
              </v:rect>
            </w:pict>
          </mc:Fallback>
        </mc:AlternateContent>
      </w:r>
    </w:p>
    <w:p w:rsidR="00F92488" w:rsidRDefault="00FD7046">
      <w:pPr>
        <w:pStyle w:val="Heading1"/>
      </w:pPr>
      <w:r>
        <w:t>18. When evaluating any PS process, how important is it to assess if priority setting increases public awareness and knowledge of the need to set prioritie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146" name="Oval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A7EDF2D" id="Oval 1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3YXFgIAAC4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ua3YX&#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9525" r="13970" b="13970"/>
                      <wp:docPr id="145" name="Oval 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9A10FE5" id="Oval 1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zs0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qHOzQ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7620" r="13970" b="6350"/>
                      <wp:docPr id="144" name="Oval 1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FB32CF0" id="Oval 1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563AFQ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nrcA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18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5080" r="13970" b="7620"/>
                <wp:docPr id="143" name="Rectangle 1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73F4025" id="Rectangle 144"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DVkwPshAgAAQAQAAA4AAAAAAAAAAAAAAAAALgIAAGRycy9lMm9Eb2MueG1sUEsBAi0A&#10;FAAGAAgAAAAhALwdFqbYAAAABAEAAA8AAAAAAAAAAAAAAAAAewQAAGRycy9kb3ducmV2LnhtbFBL&#10;BQYAAAAABAAEAPMAAACABQAAAAA=&#10;">
                <w10:anchorlock/>
              </v:rect>
            </w:pict>
          </mc:Fallback>
        </mc:AlternateContent>
      </w:r>
    </w:p>
    <w:p w:rsidR="00F92488" w:rsidRDefault="00FD7046">
      <w:pPr>
        <w:pStyle w:val="Heading1"/>
      </w:pPr>
      <w:r>
        <w:lastRenderedPageBreak/>
        <w:t>19. When evaluating any PS process, how important is it to assess if priority setting contributes to achieving STATED health system goal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142" name="Oval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7C60404" id="Oval 1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bBjFg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tdbBj&#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141" name="Oval 1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CD56CA7" id="Oval 1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mZ/UA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140" name="Oval 1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6020834" id="Oval 1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z5a7Q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19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7620" r="13970" b="5080"/>
                <wp:docPr id="139" name="Rectangle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2704332" id="Rectangle 140"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&#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4evtqyACAAB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20. When evaluating any PS process, how important is it to assess if priority setting improves public accountability?</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138" name="Oval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699389E" id="Oval 1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JjX7+&#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137" name="Oval 1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662E553" id="Oval 1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95uC&#10;tRcCAAAuBAAADgAAAAAAAAAAAAAAAAAuAgAAZHJzL2Uyb0RvYy54bWxQSwECLQAUAAYACAAAACEA&#10;ApzZfNgAAAADAQAADwAAAAAAAAAAAAAAAABxBAAAZHJzL2Rvd25yZXYueG1sUEsFBgAAAAAEAAQA&#10;8wAAAHYFA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7620" r="13970" b="6350"/>
                      <wp:docPr id="136" name="Oval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23D159F" id="Oval 1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jSPv&#10;tBcCAAAuBAAADgAAAAAAAAAAAAAAAAAuAgAAZHJzL2Uyb0RvYy54bWxQSwECLQAUAAYACAAAACEA&#10;ApzZfNgAAAADAQAADwAAAAAAAAAAAAAAAABxBAAAZHJzL2Rvd25yZXYueG1sUEsFBgAAAAAEAAQA&#10;8wAAAHYFA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20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5715" r="13970" b="6985"/>
                <wp:docPr id="135" name="Rectangle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CC94C69" id="Rectangle 136"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CA2dA9IgIAAEAEAAAOAAAAAAAAAAAAAAAAAC4CAABkcnMvZTJvRG9jLnhtbFBLAQIt&#10;ABQABgAIAAAAIQC8HRam2AAAAAQBAAAPAAAAAAAAAAAAAAAAAHwEAABkcnMvZG93bnJldi54bWxQ&#10;SwUGAAAAAAQABADzAAAAgQUAAAAA&#10;">
                <w10:anchorlock/>
              </v:rect>
            </w:pict>
          </mc:Fallback>
        </mc:AlternateContent>
      </w:r>
    </w:p>
    <w:p w:rsidR="00F92488" w:rsidRDefault="00FD7046">
      <w:pPr>
        <w:pStyle w:val="Heading1"/>
      </w:pPr>
      <w:r>
        <w:t>21. When evaluating any PS process, how important is it to assess if priority setting leads to increased investment in and strengthening of the health system?</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134" name="Oval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46857C9" id="Oval 1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zRjFg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MrzRj&#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9525" r="13970" b="13970"/>
                      <wp:docPr id="133" name="Oval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11F607F" id="Oval 1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hFznR&#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7620" r="13970" b="6350"/>
                      <wp:docPr id="132" name="Oval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205143A" id="Oval 1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OPSnA&#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21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5080" r="13970" b="7620"/>
                <wp:docPr id="131" name="Rectangle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12A2C76" id="Rectangle 132"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PMotXUhAgAAQAQAAA4AAAAAAAAAAAAAAAAALgIAAGRycy9lMm9Eb2MueG1sUEsBAi0A&#10;FAAGAAgAAAAhALwdFqbYAAAABAEAAA8AAAAAAAAAAAAAAAAAewQAAGRycy9kb3ducmV2LnhtbFBL&#10;BQYAAAAABAAEAPMAAACABQAAAAA=&#10;">
                <w10:anchorlock/>
              </v:rect>
            </w:pict>
          </mc:Fallback>
        </mc:AlternateContent>
      </w:r>
    </w:p>
    <w:p w:rsidR="00F92488" w:rsidRDefault="00FD7046">
      <w:pPr>
        <w:pStyle w:val="Heading1"/>
      </w:pPr>
      <w:r>
        <w:lastRenderedPageBreak/>
        <w:t>22a. When evaluating any PS process, how important is it to assess the impact of the political contextual factors on the PS process and outcome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130" name="Oval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E506DB6" id="Oval 1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PsfIX&#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129" name="Oval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99D963C" id="Oval 1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DSya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128" name="Oval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DCDD0B4" id="Oval 1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T4lsU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22b. When evaluating any PS process, how important is it to assess the impact of the economic contextual factors on the PS process and outcome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1430" r="13970" b="12065"/>
                      <wp:docPr id="127" name="Oval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FA040E1" id="Oval 1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67mqO&#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9525" r="13970" b="13970"/>
                      <wp:docPr id="126" name="Oval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60BC860" id="Oval 1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AVgeP&#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7620" r="13970" b="6350"/>
                      <wp:docPr id="125" name="Oval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10C95D4" id="Oval 1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kukqsEwIA&#10;AC4EAAAOAAAAAAAAAAAAAAAAAC4CAABkcnMvZTJvRG9jLnhtbFBLAQItABQABgAIAAAAIQACnNl8&#10;2AAAAAMBAAAPAAAAAAAAAAAAAAAAAG0EAABkcnMvZG93bnJldi54bWxQSwUGAAAAAAQABADzAAAA&#10;cgU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22c. When evaluating any PS process, how important is it to assess the impact of the social contextual factors on the PS process and outcome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8890" r="13970" b="5080"/>
                      <wp:docPr id="124" name="Oval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4D3E983" id="Oval 1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2txYEwIAAC4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B2txYEwIA&#10;AC4EAAAOAAAAAAAAAAAAAAAAAC4CAABkcnMvZTJvRG9jLnhtbFBLAQItABQABgAIAAAAIQACnNl8&#10;2AAAAAMBAAAPAAAAAAAAAAAAAAAAAG0EAABkcnMvZG93bnJldi54bWxQSwUGAAAAAAQABADzAAAA&#10;cgU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985" r="13970" b="6985"/>
                      <wp:docPr id="123" name="Oval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F64EC85" id="Oval 1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sYtHq&#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122" name="Oval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30F870F" id="Oval 1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DSMH7&#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22d. When evaluating any PS process, how important is it to assess the impact of the cultural contextual factors on the PS process and outcomes?</w:t>
      </w:r>
    </w:p>
    <w:tbl>
      <w:tblPr>
        <w:tblW w:w="0" w:type="auto"/>
        <w:tblLook w:val="0400" w:firstRow="0" w:lastRow="0" w:firstColumn="0" w:lastColumn="0" w:noHBand="0" w:noVBand="1"/>
      </w:tblPr>
      <w:tblGrid>
        <w:gridCol w:w="396"/>
        <w:gridCol w:w="2380"/>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350" r="13970" b="7620"/>
                      <wp:docPr id="121" name="Oval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00453F3" id="Oval 1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IzYFQ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ekjNg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low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120" name="Oval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2C967A5" id="Oval 1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LEGiw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average importance</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1430" r="13970" b="12065"/>
                      <wp:docPr id="119" name="Oval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3DE97EF" id="Oval 1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Z2SV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3 - high importance</w:t>
            </w:r>
          </w:p>
        </w:tc>
      </w:tr>
    </w:tbl>
    <w:p w:rsidR="00F92488" w:rsidRDefault="00FD7046">
      <w:pPr>
        <w:pStyle w:val="Heading1"/>
      </w:pPr>
      <w:r>
        <w:t>22e. Explain your response</w:t>
      </w:r>
      <w:r w:rsidR="006A36A9">
        <w:t>s to the above 3 questions</w:t>
      </w:r>
      <w:r>
        <w:t xml:space="preserv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9525" r="13970" b="12700"/>
                <wp:docPr id="118" name="Rectangle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B4F8702" id="Rectangle 119"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&#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TdVTsiACAABABAAADgAAAAAAAAAAAAAAAAAuAgAAZHJzL2Uyb0RvYy54bWxQSwECLQAU&#10;AAYACAAAACEAvB0WptgAAAAEAQAADwAAAAAAAAAAAAAAAAB6BAAAZHJzL2Rvd25yZXYueG1sUEsF&#10;BgAAAAAEAAQA8wAAAH8FAAAAAA==&#10;">
                <w10:anchorlock/>
              </v:rect>
            </w:pict>
          </mc:Fallback>
        </mc:AlternateContent>
      </w:r>
    </w:p>
    <w:p w:rsidR="00F92488" w:rsidRDefault="006A36A9">
      <w:pPr>
        <w:pStyle w:val="Heading1"/>
      </w:pPr>
      <w:r>
        <w:t>23</w:t>
      </w:r>
      <w:r w:rsidR="00FD7046">
        <w:t>. In addition to the parameters identified above, are there other parameters you consider to be important  when evaluating healthcare priority setting?</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2065" r="13970" b="10160"/>
                <wp:docPr id="117" name="Rectangle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2716548" id="Rectangle 118"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CEFjVUhAgAAQAQAAA4AAAAAAAAAAAAAAAAALgIAAGRycy9lMm9Eb2MueG1sUEsBAi0A&#10;FAAGAAgAAAAhALwdFqbYAAAABAEAAA8AAAAAAAAAAAAAAAAAewQAAGRycy9kb3ducmV2LnhtbFBL&#10;BQYAAAAABAAEAPMAAACABQAAAAA=&#10;">
                <w10:anchorlock/>
              </v:rect>
            </w:pict>
          </mc:Fallback>
        </mc:AlternateContent>
      </w:r>
    </w:p>
    <w:p w:rsidR="00F92488" w:rsidRDefault="00FD7046">
      <w:pPr>
        <w:pStyle w:val="Heading1"/>
      </w:pPr>
      <w:r>
        <w:lastRenderedPageBreak/>
        <w:t>Section 2: Means of Verification</w:t>
      </w:r>
    </w:p>
    <w:p w:rsidR="00F92488" w:rsidRDefault="00FD7046">
      <w:pPr>
        <w:pStyle w:val="BodyText"/>
      </w:pPr>
      <w:r>
        <w:t>The parameters in Section I above can be verified using different strategies. In Section II below, please assess the feasibility of collecting the different information necessary to evaluate a priority setting process.</w:t>
      </w:r>
    </w:p>
    <w:p w:rsidR="00F92488" w:rsidRDefault="00FD7046">
      <w:pPr>
        <w:pStyle w:val="Heading1"/>
      </w:pPr>
      <w:r>
        <w:t>Section 2a: Meetings</w:t>
      </w:r>
    </w:p>
    <w:p w:rsidR="00F92488" w:rsidRDefault="00FD7046">
      <w:pPr>
        <w:pStyle w:val="Heading1"/>
      </w:pPr>
      <w:r>
        <w:t xml:space="preserve">23. How easy would it be to access and observe at PS meetings?  </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9525" r="13970" b="13970"/>
                      <wp:docPr id="116" name="Oval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AB030B4" id="Oval 1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XyD/D&#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7620" r="13970" b="6350"/>
                      <wp:docPr id="115" name="Oval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20B0CD8" id="Oval 1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MkcuA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080" r="13970" b="8890"/>
                      <wp:docPr id="114" name="Oval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0EE0119" id="Oval 1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ZE5BQ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23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2700" r="13970" b="9525"/>
                <wp:docPr id="113"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46B15DA" id="Rectangle 114"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K/ysZshAgAAQAQAAA4AAAAAAAAAAAAAAAAALgIAAGRycy9lMm9Eb2MueG1sUEsBAi0A&#10;FAAGAAgAAAAhALwdFqbYAAAABAEAAA8AAAAAAAAAAAAAAAAAewQAAGRycy9kb3ducmV2LnhtbFBL&#10;BQYAAAAABAAEAPMAAACABQAAAAA=&#10;">
                <w10:anchorlock/>
              </v:rect>
            </w:pict>
          </mc:Fallback>
        </mc:AlternateContent>
      </w:r>
    </w:p>
    <w:p w:rsidR="00F92488" w:rsidRDefault="00FD7046">
      <w:pPr>
        <w:pStyle w:val="Heading1"/>
      </w:pPr>
      <w:r>
        <w:t xml:space="preserve">24. How easy would it be to </w:t>
      </w:r>
      <w:r w:rsidR="006A36A9">
        <w:t xml:space="preserve">access and </w:t>
      </w:r>
      <w:r>
        <w:t xml:space="preserve">observe at PS meetings in order to collect information on the proportion of meeting time spent on PS (improved efficiency)? </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9525" r="13970" b="13970"/>
                      <wp:docPr id="112" name="Oval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2130FC1" id="Oval 1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U1vm3&#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985" r="13970" b="6985"/>
                      <wp:docPr id="111" name="Oval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D78F2EB" id="Oval 1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A6tJQ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080" r="13970" b="8890"/>
                      <wp:docPr id="110" name="Oval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A586EDF" id="Oval 1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VaImA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24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2700" r="13970" b="9525"/>
                <wp:docPr id="109" name="Rectangle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D90A29E" id="Rectangle 110"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&#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PQY5rCACAAB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25. How easy would it be to observe at PS/decision-making meetings in order obtain information on the number of decisions made on time?</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985" r="13970" b="6985"/>
                      <wp:docPr id="108" name="Oval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EFB3443" id="Oval 1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4TRrI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080" r="13970" b="8890"/>
                      <wp:docPr id="107" name="Oval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19DD508" id="Oval 1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gBbr5&#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700" r="13970" b="10795"/>
                      <wp:docPr id="106" name="Oval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0E9860C" id="Oval 1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df4Fg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avdf4&#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lastRenderedPageBreak/>
        <w:t>25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105" name="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21BB7A3" id="Rectangle 106"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Par/x0hAgAAQAQAAA4AAAAAAAAAAAAAAAAALgIAAGRycy9lMm9Eb2MueG1sUEsBAi0A&#10;FAAGAAgAAAAhALwdFqbYAAAABAEAAA8AAAAAAAAAAAAAAAAAewQAAGRycy9kb3ducmV2LnhtbFBL&#10;BQYAAAAABAAEAPMAAACABQAAAAA=&#10;">
                <w10:anchorlock/>
              </v:rect>
            </w:pict>
          </mc:Fallback>
        </mc:AlternateContent>
      </w:r>
    </w:p>
    <w:p w:rsidR="00F92488" w:rsidRDefault="00FD7046">
      <w:pPr>
        <w:pStyle w:val="Heading1"/>
      </w:pPr>
      <w:r>
        <w:t>26. How easy would it be to observe at PS/decision-making meetings in order obtain information on the number of times evidence is used in the decision making process?</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985" r="13970" b="6985"/>
                      <wp:docPr id="104" name="Oval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41B3B2E" id="Oval 1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sxDC8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080" r="13970" b="8890"/>
                      <wp:docPr id="103" name="Oval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B209AD7" id="Oval 1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QGdFg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2iQGd&#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102" name="Oval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E471328" id="Oval 1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xGMFg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ZoxGM&#10;FgIAAC4EAAAOAAAAAAAAAAAAAAAAAC4CAABkcnMvZTJvRG9jLnhtbFBLAQItABQABgAIAAAAIQAC&#10;nNl82AAAAAMBAAAPAAAAAAAAAAAAAAAAAHAEAABkcnMvZG93bnJldi54bWxQSwUGAAAAAAQABADz&#10;AAAAdQU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26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101"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ED8E217" id="Rectangle 102"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IVamlUhAgAAQAQAAA4AAAAAAAAAAAAAAAAALgIAAGRycy9lMm9Eb2MueG1sUEsBAi0A&#10;FAAGAAgAAAAhALwdFqbYAAAABAEAAA8AAAAAAAAAAAAAAAAAewQAAGRycy9kb3ducmV2LnhtbFBL&#10;BQYAAAAABAAEAPMAAACABQAAAAA=&#10;">
                <w10:anchorlock/>
              </v:rect>
            </w:pict>
          </mc:Fallback>
        </mc:AlternateContent>
      </w:r>
    </w:p>
    <w:p w:rsidR="00F92488" w:rsidRDefault="00FD7046">
      <w:pPr>
        <w:pStyle w:val="Heading1"/>
      </w:pPr>
      <w:r>
        <w:t>27. How easy would it be to observe at PS/decision-making meetings in order obtain information on the number of different stakeholders (including the public) attending meetings and the number of times they express their opinions?</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8890" r="13970" b="5080"/>
                      <wp:docPr id="100" name="Oval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FB5A680" id="Oval 1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gvyls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350" r="13970" b="7620"/>
                      <wp:docPr id="99" name="Oval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ED7BF60" id="Oval 1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QTXSCEwIA&#10;AC0EAAAOAAAAAAAAAAAAAAAAAC4CAABkcnMvZTJvRG9jLnhtbFBLAQItABQABgAIAAAAIQACnNl8&#10;2AAAAAMBAAAPAAAAAAAAAAAAAAAAAG0EAABkcnMvZG93bnJldi54bWxQSwUGAAAAAAQABADzAAAA&#10;cgU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98" name="Oval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99030D1" id="Oval 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kXu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2pF7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27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2065" r="13970" b="10160"/>
                <wp:docPr id="97"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66C1087" id="Rectangle 98"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">
                <w10:anchorlock/>
              </v:rect>
            </w:pict>
          </mc:Fallback>
        </mc:AlternateContent>
      </w:r>
    </w:p>
    <w:p w:rsidR="00F92488" w:rsidRDefault="00FD7046">
      <w:pPr>
        <w:pStyle w:val="Heading1"/>
      </w:pPr>
      <w:r>
        <w:t>Section 2b: Review of Documents</w:t>
      </w:r>
    </w:p>
    <w:p w:rsidR="00F92488" w:rsidRDefault="00FD7046">
      <w:pPr>
        <w:pStyle w:val="Heading1"/>
      </w:pPr>
      <w:r>
        <w:t>28. How easy would it be to access documents in order to collect information on the framework used to guide the PS process?</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8255" r="13970" b="5715"/>
                      <wp:docPr id="96" name="Oval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C4C995E" id="Oval 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yaKBc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350" r="13970" b="7620"/>
                      <wp:docPr id="95" name="Oval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31EC6BF" id="Oval 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aUFs1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w:lastRenderedPageBreak/>
              <mc:AlternateContent>
                <mc:Choice Requires="wps">
                  <w:drawing>
                    <wp:inline distT="0" distB="0" distL="0" distR="0">
                      <wp:extent cx="90805" cy="90805"/>
                      <wp:effectExtent l="9525" t="10160" r="13970" b="13335"/>
                      <wp:docPr id="94" name="Oval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A3074CA" id="Oval 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0Pd3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tD3d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28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8255" r="13970" b="13970"/>
                <wp:docPr id="93"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8645F33" id="Rectangle 94"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&#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bwmOIiACAA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29. How easy would it be to access documents in order to collect information on the criteria used to identify the priorities?</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700" r="13970" b="10795"/>
                      <wp:docPr id="92" name="Oval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FA5A0FE" id="Oval 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gOltY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91" name="Oval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A7BE257" id="Oval 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OX0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sTl9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8255" r="13970" b="5715"/>
                      <wp:docPr id="90" name="Oval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E1C68A8" id="Oval 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kRJt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29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5715" r="13970" b="6985"/>
                <wp:docPr id="89"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FBF9E93" id="Rectangle 90"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">
                <w10:anchorlock/>
              </v:rect>
            </w:pict>
          </mc:Fallback>
        </mc:AlternateContent>
      </w:r>
    </w:p>
    <w:p w:rsidR="00F92488" w:rsidRDefault="00FD7046">
      <w:pPr>
        <w:pStyle w:val="Heading1"/>
      </w:pPr>
      <w:r>
        <w:t>30. How easy would it be to access documents in order to collect information on the number of decisions appealed and revised?</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88" name="Oval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80B40EC" id="Oval 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CXFh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8255" r="13970" b="5715"/>
                      <wp:docPr id="87" name="Oval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EEA7F74" id="Oval 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CN/8o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715" r="13970" b="8255"/>
                      <wp:docPr id="86" name="Oval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877ACF0" id="Oval 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vVqH0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30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3335" r="13970" b="8890"/>
                <wp:docPr id="85"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41824B8" id="Rectangle 86"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&#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X7WctCACAA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31. How easy would it to access documents in order to collect information on cases where the decision-making process is not fair?</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8255" r="13970" b="5715"/>
                      <wp:docPr id="84" name="Oval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A5D927F" id="Oval 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Z93H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715" r="13970" b="8255"/>
                      <wp:docPr id="83" name="Oval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DE49B55" id="Oval 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GLPBs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335" r="13970" b="10160"/>
                      <wp:docPr id="82" name="Oval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50634F4" id="Oval 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9BFrw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lastRenderedPageBreak/>
        <w:t>31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81"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E92D182" id="Rectangle 82"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">
                <w10:anchorlock/>
              </v:rect>
            </w:pict>
          </mc:Fallback>
        </mc:AlternateContent>
      </w:r>
    </w:p>
    <w:p w:rsidR="00F92488" w:rsidRDefault="00FD7046">
      <w:pPr>
        <w:pStyle w:val="Heading1"/>
      </w:pPr>
      <w:r>
        <w:t>32. How easy would it be to access documents in order to obtain information on existing incentive mechanisms to facilitate implementation</w:t>
      </w:r>
      <w:r w:rsidR="00E65BE9">
        <w:t xml:space="preserve"> of the identified priorities</w:t>
      </w:r>
      <w:r>
        <w:t xml:space="preserve">? </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985" r="13970" b="6985"/>
                      <wp:docPr id="80" name="Oval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AD304B8" id="Oval 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QvJ3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080" r="13970" b="8890"/>
                      <wp:docPr id="79" name="Oval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B37FB33" id="Oval 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MFfI7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78" name="Oval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9CC673F" id="Oval 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dWoFAIAACw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rnVq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32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77"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3B0572F" id="Rectangle 78"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&#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DgU8EiACAA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33. How easy would it be for one to access documents in order to obtain information on the number of complaints, about the decisions made, by stakeholders?</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985" r="13970" b="6985"/>
                      <wp:docPr id="76" name="Oval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4753014" id="Oval 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VJuFE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75" name="Oval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205C4BA" id="Oval 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4PLc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74" name="Oval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950565D" id="Oval 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2cxFQIAACw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cDZzE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33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73"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644E732" id="Rectangle 74"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&#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4i9cqCACAA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34. How easy would it be for one to access documents in order to obtain information on the degree to which  resource allocation is aligned with the agreed-upon priorities?</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350" r="13970" b="7620"/>
                      <wp:docPr id="72" name="Oval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85663A2" id="Oval 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HdBpA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71" name="Oval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D400841" id="Oval 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cXdbI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70" name="Oval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F299E65" id="Oval 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5fZ8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lastRenderedPageBreak/>
        <w:t>34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69"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7066938" id="Rectangle 70"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">
                <w10:anchorlock/>
              </v:rect>
            </w:pict>
          </mc:Fallback>
        </mc:AlternateContent>
      </w:r>
    </w:p>
    <w:p w:rsidR="00F92488" w:rsidRDefault="00FD7046">
      <w:pPr>
        <w:pStyle w:val="Heading1"/>
      </w:pPr>
      <w:r>
        <w:t xml:space="preserve">35. How easy would it be to access documents in order to obtain information on the number of times the </w:t>
      </w:r>
      <w:r w:rsidR="00E65BE9">
        <w:t xml:space="preserve">organization health </w:t>
      </w:r>
      <w:r>
        <w:t xml:space="preserve">budget is re-allocated from less prioritized to high priority areas?  </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985" r="13970" b="6985"/>
                      <wp:docPr id="68" name="Oval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465E8B3" id="Oval 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9lXCFAIAACw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fZVw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080" r="13970" b="8890"/>
                      <wp:docPr id="67" name="Oval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878B837" id="Oval 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leb4w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66" name="Oval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7AE9D3C" id="Oval 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IGODs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35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65"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9105142" id="Rectangle 66"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&#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0pNOPiACAA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36. How easy would it be to access documents in order to obtain information on the existing strategies to collect relevant data, including commissioned studies as evidence to guide PS?</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985" r="13970" b="6985"/>
                      <wp:docPr id="64" name="Oval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8DA48B2" id="Oval 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OdbFQIAACw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BM51s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63" name="Oval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6AD4024" id="Oval 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KxdFQIAACw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hYrF0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62" name="Oval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963DC2B" id="Oval 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aShvo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36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61"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CE9BDF5" id="Rectangle 62"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&#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w793AiACAA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37. How easy would it be to access documents in order to obtain information on the number of  times the financial resource allocation decisions are publicized?</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60" name="Oval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B2A11CC" id="Oval 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NhZm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59" name="Oval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6D11CE0" id="Oval 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fPNMV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9525" r="13970" b="13970"/>
                      <wp:docPr id="58" name="Oval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EC3F1D6" id="Oval 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9V9FAIAACw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CfVf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lastRenderedPageBreak/>
        <w:t>37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57"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4F875CB" id="Rectangle 58"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&#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4Ql6JyACAA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38. How easy would it be to access documents in order to obtain information on whether there’s additional investments in the heath sector?</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080" r="13970" b="8890"/>
                      <wp:docPr id="56" name="Oval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D85EE01" id="Oval 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7iEFQIAACw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vXuIQ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700" r="13970" b="10795"/>
                      <wp:docPr id="55" name="Oval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07205FC" id="Oval 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cum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R3Lp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54" name="Oval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01BACB3" id="Oval 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Z1n5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38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8255" r="13970" b="13970"/>
                <wp:docPr id="53"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D1E7378" id="Rectangle 54"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&#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DSManSACAA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39. How easy would it be to access documents in order to obtain information on the number of corruption instances reported?</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700" r="13970" b="10795"/>
                      <wp:docPr id="52" name="Oval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CBF5788" id="Oval 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wZFFAIAACw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0MGR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51" name="Oval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0D341D8" id="Oval 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l1Z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8255" r="13970" b="5715"/>
                      <wp:docPr id="50" name="Oval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46C74D5" id="Oval 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dklFAIAACw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QnZJ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39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5715" r="13970" b="6985"/>
                <wp:docPr id="49"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4A5B48A" id="Rectangle 50"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">
                <w10:anchorlock/>
              </v:rect>
            </w:pict>
          </mc:Fallback>
        </mc:AlternateContent>
      </w:r>
    </w:p>
    <w:p w:rsidR="00F92488" w:rsidRDefault="00FD7046">
      <w:pPr>
        <w:pStyle w:val="Heading1"/>
      </w:pPr>
      <w:r>
        <w:t>Section 2c. Health records and reports</w:t>
      </w:r>
    </w:p>
    <w:p w:rsidR="00F92488" w:rsidRDefault="00FD7046">
      <w:pPr>
        <w:pStyle w:val="Heading1"/>
      </w:pPr>
      <w:r>
        <w:t xml:space="preserve">40. </w:t>
      </w:r>
      <w:r w:rsidR="00E65BE9">
        <w:t xml:space="preserve">How </w:t>
      </w:r>
      <w:r>
        <w:t xml:space="preserve">feasible </w:t>
      </w:r>
      <w:r w:rsidR="00E65BE9">
        <w:t xml:space="preserve">is it </w:t>
      </w:r>
      <w:r>
        <w:t>to access health records and reports to obtain the relevant information?</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48" name="Oval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6C1E1D6" id="Oval 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FUX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2hVF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47" name="Oval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05893E2" id="Oval 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G9ZFQIAACw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fAb1k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7620" r="13970" b="6350"/>
                      <wp:docPr id="46" name="Oval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1FFCC85" id="Oval 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DjuFQIAACw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yYOO4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lastRenderedPageBreak/>
        <w:t>40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45"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1EAEF1B" id="Rectangle 46"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&#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PZ8ICyACAA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41. How easy would it be to access health records and reports to assess the percentage reduction in mortality and morbidity (disease burden)</w:t>
      </w:r>
      <w:r w:rsidR="00E65BE9">
        <w:t>, as a result of the PS process</w:t>
      </w:r>
      <w:r>
        <w:t xml:space="preserve">? </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985" r="13970" b="6985"/>
                      <wp:docPr id="44" name="Oval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F82983E" id="Oval 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ueOFAIAACw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Lnj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080" r="13970" b="8890"/>
                      <wp:docPr id="43" name="Oval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1E003E6" id="Oval 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qyIFAIAACw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sasi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42" name="Oval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F05F27A" id="Oval 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IYvFAIAACw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AyGL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41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41"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34130AB" id="Rectangle 42"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&#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LLMxNyACAA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42. How easy would it be to access health records and reports to assess the percentage reduction of the difference in health outcomes between the upper and lower social- economic quintiles?</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985" r="13970" b="6985"/>
                      <wp:docPr id="40" name="Oval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8982E4A" id="Oval 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6RllP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39" name="Oval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2625F76" id="Oval 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49pNR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38" name="Oval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54F91B8" id="Oval 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4Kl2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42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37"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C08D8B9" id="Rectangle 38"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&#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0ByweCACAA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43. How easy would it be to access health records and reports to assess the percentage of poor populations with catastrophic health expenditures?</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36"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5F2CDF6" id="Oval 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hyyCA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35"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29F6884" id="Oval 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64uwI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9525" r="13970" b="13970"/>
                      <wp:docPr id="34" name="Oval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73BF28B" id="Oval 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BdAFQIAACw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o4F0A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lastRenderedPageBreak/>
        <w:t>43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33"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2713104" id="Rectangle 34"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Dw20MIhAgAAPgQAAA4AAAAAAAAAAAAAAAAALgIAAGRycy9lMm9Eb2MueG1sUEsBAi0A&#10;FAAGAAgAAAAhALwdFqbYAAAABAEAAA8AAAAAAAAAAAAAAAAAewQAAGRycy9kb3ducmV2LnhtbFBL&#10;BQYAAAAABAAEAPMAAACABQAAAAA=&#10;">
                <w10:anchorlock/>
              </v:rect>
            </w:pict>
          </mc:Fallback>
        </mc:AlternateContent>
      </w:r>
    </w:p>
    <w:p w:rsidR="00F92488" w:rsidRDefault="00FD7046">
      <w:pPr>
        <w:pStyle w:val="Heading1"/>
      </w:pPr>
      <w:r>
        <w:t>44. How easy would it be to access institutional documents to assess the percentage of institutional objectives met, that are attributed to the PS process?</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985" r="13970" b="6985"/>
                      <wp:docPr id="32" name="Oval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97894C0" id="Oval 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zmduE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080" r="13970" b="8890"/>
                      <wp:docPr id="31" name="Oval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E82EFF7" id="Oval 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AXDFQIAACw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osBcM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30"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4DE57A3" id="Oval 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qypg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44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29"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4D465AF" id="Rectangle 30"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">
                <w10:anchorlock/>
              </v:rect>
            </w:pict>
          </mc:Fallback>
        </mc:AlternateContent>
      </w:r>
    </w:p>
    <w:p w:rsidR="00F92488" w:rsidRDefault="00FD7046">
      <w:pPr>
        <w:pStyle w:val="Heading1"/>
      </w:pPr>
      <w:r>
        <w:t>45. How easy would it be to access health records and reports to assess any changes in the retention of health workers?</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080" r="13970" b="8890"/>
                      <wp:docPr id="28" name="Oval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7BB780A" id="Oval 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SWzFAIAACw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M0ls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27"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73DD53E" id="Oval 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RlH/0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0160" r="13970" b="13335"/>
                      <wp:docPr id="26"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BDFF4E8" id="Oval 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UhKFQIAACw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89SEoV&#10;AgAALAQAAA4AAAAAAAAAAAAAAAAALgIAAGRycy9lMm9Eb2MueG1sUEsBAi0AFAAGAAgAAAAhAAKc&#10;2XzYAAAAAwEAAA8AAAAAAAAAAAAAAAAAbwQAAGRycy9kb3ducmV2LnhtbFBLBQYAAAAABAAEAPMA&#10;AAB0BQ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45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8255" r="13970" b="13970"/>
                <wp:docPr id="25"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DC38C7D" id="Rectangle 26"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">
                <w10:anchorlock/>
              </v:rect>
            </w:pict>
          </mc:Fallback>
        </mc:AlternateContent>
      </w:r>
    </w:p>
    <w:p w:rsidR="00F92488" w:rsidRDefault="00FD7046">
      <w:pPr>
        <w:pStyle w:val="Heading1"/>
      </w:pPr>
      <w:r>
        <w:t>Section 2d. Stakeholder survey</w:t>
      </w:r>
    </w:p>
    <w:p w:rsidR="00F92488" w:rsidRDefault="00FD7046">
      <w:pPr>
        <w:pStyle w:val="Heading1"/>
      </w:pPr>
      <w:r>
        <w:t>46. How feasible would it be to conduct regular stakeholder SURVEYS (including the public) to evaluate their experiences with priority setting processes?</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24"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6321954" id="Oval 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5cqEQIAACw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TXeXKhECAAAs&#10;BAAADgAAAAAAAAAAAAAAAAAuAgAAZHJzL2Uyb0RvYy54bWxQSwECLQAUAAYACAAAACEAApzZfNgA&#10;AAADAQAADwAAAAAAAAAAAAAAAABrBAAAZHJzL2Rvd25yZXYueG1sUEsFBgAAAAAEAAQA8wAAAHAF&#10;A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23"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4337CE6" id="Oval 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9wsFAIAACw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WPcL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9525" r="13970" b="13970"/>
                      <wp:docPr id="22"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CC17C32" id="Oval 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6n2i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lastRenderedPageBreak/>
        <w:t>46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21"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D78AEAB" id="Rectangle 22"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">
                <w10:anchorlock/>
              </v:rect>
            </w:pict>
          </mc:Fallback>
        </mc:AlternateContent>
      </w:r>
    </w:p>
    <w:p w:rsidR="00F92488" w:rsidRDefault="00FD7046">
      <w:pPr>
        <w:pStyle w:val="Heading1"/>
      </w:pPr>
      <w:r>
        <w:t>47. How easy would it be for one to conduct/ access stakeholder surveys to obtain information on the percentage of stakeholders (including the public) reporting satisfaction with the priority setting process and decisions?</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985" r="13970" b="6985"/>
                      <wp:docPr id="20"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4A489FB" id="Oval 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eMp6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080" r="13970" b="8890"/>
                      <wp:docPr id="19"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936B4E7" id="Oval 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CB6Nk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18"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EFB0EA4" id="Oval 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KUM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5HKUM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47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17"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2D84B50" id="Rectangle 18"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">
                <w10:anchorlock/>
              </v:rect>
            </w:pict>
          </mc:Fallback>
        </mc:AlternateContent>
      </w:r>
    </w:p>
    <w:p w:rsidR="00F92488" w:rsidRDefault="00FD7046">
      <w:pPr>
        <w:pStyle w:val="Heading1"/>
      </w:pPr>
      <w:r>
        <w:t>48. How easy would it be for one to conduct/ access stakeholder surveys to obtain information on the percentage of stakeholders that can articulate the concepts used in PS?</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985" r="13970" b="6985"/>
                      <wp:docPr id="16" name="Oval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472E0FE" id="Oval 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7Mj1FAIAACw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uzI9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15" name="Ova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8E1EB2D" id="Oval 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rvX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Ca71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14" name="Ova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4638F16" id="Oval 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pheVFAIAACw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KYXl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48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1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16C3D20" id="Rectangle 14"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&#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0zqW9yACAAA+BAAADgAAAAAAAAAAAAAAAAAuAgAAZHJzL2Uyb0RvYy54bWxQSwECLQAU&#10;AAYACAAAACEAvB0WptgAAAAEAQAADwAAAAAAAAAAAAAAAAB6BAAAZHJzL2Rvd25yZXYueG1sUEsF&#10;BgAAAAAEAAQA8wAAAH8FAAAAAA==&#10;">
                <w10:anchorlock/>
              </v:rect>
            </w:pict>
          </mc:Fallback>
        </mc:AlternateContent>
      </w:r>
    </w:p>
    <w:p w:rsidR="00F92488" w:rsidRDefault="00FD7046">
      <w:pPr>
        <w:pStyle w:val="Heading1"/>
      </w:pPr>
      <w:r>
        <w:t>49. How easy would it be for one to conduct/access stakeholder surveys to obtain information on the percentage of stakeholders (including the public) who understand the need for PS?</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350" r="13970" b="7620"/>
                      <wp:docPr id="12" name="Ova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541D9E4" id="Oval 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HY0FAIAACw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nh2N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11"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D4AFBAF" id="Oval 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LIFF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10"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152EC1D" id="Oval 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wMqlU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lastRenderedPageBreak/>
        <w:t>49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9"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CA99B33" id="Rectangle 10"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">
                <w10:anchorlock/>
              </v:rect>
            </w:pict>
          </mc:Fallback>
        </mc:AlternateContent>
      </w:r>
    </w:p>
    <w:p w:rsidR="00F92488" w:rsidRDefault="00FD7046">
      <w:pPr>
        <w:pStyle w:val="Heading1"/>
      </w:pPr>
      <w:r>
        <w:t>50. How easy would it be for one to  conduct/access stakeholder surveys to obtain information on the percentage of stakeholders with increased capacity to set priorities?</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985" r="13970" b="6985"/>
                      <wp:docPr id="8"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D0F4DA9" id="Oval 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WJCEgIAACo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OidYkISAgAA&#10;KgQAAA4AAAAAAAAAAAAAAAAALgIAAGRycy9lMm9Eb2MueG1sUEsBAi0AFAAGAAgAAAAhAAKc2XzY&#10;AAAAAwEAAA8AAAAAAAAAAAAAAAAAbAQAAGRycy9kb3ducmV2LnhtbFBLBQYAAAAABAAEAPMAAABx&#10;BQ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5080" r="13970" b="8890"/>
                      <wp:docPr id="7" name="Oval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A166554" id="Oval 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LHKEwIAACo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LfLHKEwIA&#10;ACoEAAAOAAAAAAAAAAAAAAAAAC4CAABkcnMvZTJvRG9jLnhtbFBLAQItABQABgAIAAAAIQACnNl8&#10;2AAAAAMBAAAPAAAAAAAAAAAAAAAAAG0EAABkcnMvZG93bnJldi54bWxQSwUGAAAAAAQABADzAAAA&#10;cgU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6"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46C2B31" id="Oval 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shEwIAACo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KCshEwIA&#10;ACoEAAAOAAAAAAAAAAAAAAAAAC4CAABkcnMvZTJvRG9jLnhtbFBLAQItABQABgAIAAAAIQACnNl8&#10;2AAAAAMBAAAPAAAAAAAAAAAAAAAAAG0EAABkcnMvZG93bnJldi54bWxQSwUGAAAAAAQABADzAAAA&#10;cgU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50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C8C8BF4" id="Rectangle 6"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">
                <w10:anchorlock/>
              </v:rect>
            </w:pict>
          </mc:Fallback>
        </mc:AlternateContent>
      </w:r>
    </w:p>
    <w:p w:rsidR="00F92488" w:rsidRDefault="00FD7046">
      <w:pPr>
        <w:pStyle w:val="Heading1"/>
      </w:pPr>
      <w:r>
        <w:t>51. How easy would it be for one to conduct/ access stakeholder surveys to obtain information on the percentage of stakeholders (including the public) reporting satisfaction with the health care system?</w:t>
      </w:r>
    </w:p>
    <w:tbl>
      <w:tblPr>
        <w:tblW w:w="0" w:type="auto"/>
        <w:tblLook w:val="0400" w:firstRow="0" w:lastRow="0" w:firstColumn="0" w:lastColumn="0" w:noHBand="0" w:noVBand="1"/>
      </w:tblPr>
      <w:tblGrid>
        <w:gridCol w:w="396"/>
        <w:gridCol w:w="1952"/>
      </w:tblGrid>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6985" r="13970" b="6985"/>
                      <wp:docPr id="4"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356CCEC" id="Oval 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m74EgIAACo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ON6bvgSAgAA&#10;KgQAAA4AAAAAAAAAAAAAAAAALgIAAGRycy9lMm9Eb2MueG1sUEsBAi0AFAAGAAgAAAAhAAKc2XzY&#10;AAAAAwEAAA8AAAAAAAAAAAAAAAAAbAQAAGRycy9kb3ducmV2LnhtbFBLBQYAAAAABAAEAPMAAABx&#10;BQAAAAA=&#10;">
                      <w10:anchorlock/>
                    </v:oval>
                  </w:pict>
                </mc:Fallback>
              </mc:AlternateContent>
            </w:r>
          </w:p>
        </w:tc>
        <w:tc>
          <w:tcPr>
            <w:tcW w:w="0" w:type="auto"/>
          </w:tcPr>
          <w:p w:rsidR="00F92488" w:rsidRDefault="00FD7046">
            <w:pPr>
              <w:pStyle w:val="BodyText"/>
            </w:pPr>
            <w:r>
              <w:t>1 - no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3970" r="13970" b="9525"/>
                      <wp:docPr id="3" name="Oval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548469E" id="Oval 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DezEwIAACo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nTDezEwIA&#10;ACoEAAAOAAAAAAAAAAAAAAAAAC4CAABkcnMvZTJvRG9jLnhtbFBLAQItABQABgAIAAAAIQACnNl8&#10;2AAAAAMBAAAPAAAAAAAAAAAAAAAAAG0EAABkcnMvZG93bnJldi54bWxQSwUGAAAAAAQABADzAAAA&#10;cgUAAAAA&#10;">
                      <w10:anchorlock/>
                    </v:oval>
                  </w:pict>
                </mc:Fallback>
              </mc:AlternateContent>
            </w:r>
          </w:p>
        </w:tc>
        <w:tc>
          <w:tcPr>
            <w:tcW w:w="0" w:type="auto"/>
          </w:tcPr>
          <w:p w:rsidR="00F92488" w:rsidRDefault="00FD7046">
            <w:pPr>
              <w:pStyle w:val="BodyText"/>
            </w:pPr>
            <w:r>
              <w:t>2 - somewhat easy</w:t>
            </w:r>
          </w:p>
        </w:tc>
      </w:tr>
      <w:tr w:rsidR="00F92488">
        <w:tc>
          <w:tcPr>
            <w:tcW w:w="0" w:type="auto"/>
          </w:tcPr>
          <w:p w:rsidR="00F92488" w:rsidRDefault="00CC429D">
            <w:pPr>
              <w:pStyle w:val="BodyText"/>
            </w:pPr>
            <w:r>
              <w:rPr>
                <w:noProof/>
                <w:lang w:val="en-CA" w:eastAsia="en-CA" w:bidi="ar-SA"/>
              </w:rPr>
              <mc:AlternateContent>
                <mc:Choice Requires="wps">
                  <w:drawing>
                    <wp:inline distT="0" distB="0" distL="0" distR="0">
                      <wp:extent cx="90805" cy="90805"/>
                      <wp:effectExtent l="9525" t="12065" r="13970" b="11430"/>
                      <wp:docPr id="2"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38021BB" id="Oval 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tBIEwIAACo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GitBIEwIA&#10;ACoEAAAOAAAAAAAAAAAAAAAAAC4CAABkcnMvZTJvRG9jLnhtbFBLAQItABQABgAIAAAAIQACnNl8&#10;2AAAAAMBAAAPAAAAAAAAAAAAAAAAAG0EAABkcnMvZG93bnJldi54bWxQSwUGAAAAAAQABADzAAAA&#10;cgUAAAAA&#10;">
                      <w10:anchorlock/>
                    </v:oval>
                  </w:pict>
                </mc:Fallback>
              </mc:AlternateContent>
            </w:r>
          </w:p>
        </w:tc>
        <w:tc>
          <w:tcPr>
            <w:tcW w:w="0" w:type="auto"/>
          </w:tcPr>
          <w:p w:rsidR="00F92488" w:rsidRDefault="00FD7046">
            <w:pPr>
              <w:pStyle w:val="BodyText"/>
            </w:pPr>
            <w:r>
              <w:t>3 - very easy</w:t>
            </w:r>
          </w:p>
        </w:tc>
      </w:tr>
    </w:tbl>
    <w:p w:rsidR="00F92488" w:rsidRDefault="00FD7046">
      <w:pPr>
        <w:pStyle w:val="Heading1"/>
      </w:pPr>
      <w:r>
        <w:t>51a. Explain your response here:</w:t>
      </w:r>
    </w:p>
    <w:p w:rsidR="00F92488" w:rsidRDefault="00FD7046">
      <w:pPr>
        <w:pStyle w:val="BodyText"/>
      </w:pPr>
      <w:r>
        <w:t> </w:t>
      </w:r>
      <w:r w:rsidR="00CC429D">
        <w:rPr>
          <w:noProof/>
          <w:lang w:val="en-CA" w:eastAsia="en-CA" w:bidi="ar-SA"/>
        </w:rPr>
        <mc:AlternateContent>
          <mc:Choice Requires="wps">
            <w:drawing>
              <wp:inline distT="0" distB="0" distL="0" distR="0">
                <wp:extent cx="1270000" cy="254000"/>
                <wp:effectExtent l="11430" t="10160" r="13970" b="12065"/>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EB268E3" id="Rectangle 2"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">
                <w10:anchorlock/>
              </v:rect>
            </w:pict>
          </mc:Fallback>
        </mc:AlternateContent>
      </w:r>
    </w:p>
    <w:p w:rsidR="00F92488" w:rsidRDefault="00FD7046" w:rsidP="00E65BE9">
      <w:pPr>
        <w:pStyle w:val="Heading1"/>
        <w:jc w:val="center"/>
      </w:pPr>
      <w:r>
        <w:t>Thank you for your time!!!</w:t>
      </w:r>
    </w:p>
    <w:p w:rsidR="00F92488" w:rsidRDefault="00F92488"/>
    <w:sectPr w:rsidR="00F92488" w:rsidSect="00F92488">
      <w:headerReference w:type="default"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33512" w:rsidRDefault="00E33512" w:rsidP="00F92488">
      <w:pPr>
        <w:spacing w:after="0" w:line="240" w:lineRule="auto"/>
      </w:pPr>
      <w:r>
        <w:separator/>
      </w:r>
    </w:p>
  </w:endnote>
  <w:endnote w:type="continuationSeparator" w:id="0">
    <w:p w:rsidR="00E33512" w:rsidRDefault="00E33512" w:rsidP="00F924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D7046" w:rsidRDefault="00FD7046">
    <w:pPr>
      <w:pStyle w:val="BodyTex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33512" w:rsidRDefault="00E33512" w:rsidP="00F92488">
      <w:pPr>
        <w:spacing w:after="0" w:line="240" w:lineRule="auto"/>
      </w:pPr>
      <w:r>
        <w:separator/>
      </w:r>
    </w:p>
  </w:footnote>
  <w:footnote w:type="continuationSeparator" w:id="0">
    <w:p w:rsidR="00E33512" w:rsidRDefault="00E33512" w:rsidP="00F9248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D7046" w:rsidRDefault="00FD7046">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D0409C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9B522538"/>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1BB4178C"/>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4720F336"/>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7DCEC040"/>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A01021FA"/>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977AAC7C"/>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0D26C678"/>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EE200B76"/>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E7381406"/>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ECFC1548"/>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30585973"/>
    <w:multiLevelType w:val="multilevel"/>
    <w:tmpl w:val="A47E15C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1"/>
  </w:num>
  <w:num w:numId="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3"/>
  </w:num>
  <w:num w:numId="5">
    <w:abstractNumId w:val="2"/>
  </w:num>
  <w:num w:numId="6">
    <w:abstractNumId w:val="1"/>
  </w:num>
  <w:num w:numId="7">
    <w:abstractNumId w:val="0"/>
  </w:num>
  <w:num w:numId="8">
    <w:abstractNumId w:val="10"/>
  </w:num>
  <w:num w:numId="9">
    <w:abstractNumId w:val="8"/>
  </w:num>
  <w:num w:numId="10">
    <w:abstractNumId w:val="7"/>
  </w:num>
  <w:num w:numId="11">
    <w:abstractNumId w:val="6"/>
  </w:num>
  <w:num w:numId="12">
    <w:abstractNumId w:val="5"/>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4E29B3"/>
    <w:rsid w:val="00556BD2"/>
    <w:rsid w:val="00590D07"/>
    <w:rsid w:val="006A36A9"/>
    <w:rsid w:val="00784D58"/>
    <w:rsid w:val="008D6863"/>
    <w:rsid w:val="00B86B75"/>
    <w:rsid w:val="00BC48D5"/>
    <w:rsid w:val="00C36279"/>
    <w:rsid w:val="00CC429D"/>
    <w:rsid w:val="00E315A3"/>
    <w:rsid w:val="00E33512"/>
    <w:rsid w:val="00E65BE9"/>
    <w:rsid w:val="00F92488"/>
    <w:rsid w:val="00FD7046"/>
  </w:rsids>
  <m:mathPr>
    <m:mathFont m:val="Cambria Math"/>
    <m:brkBin m:val="before"/>
    <m:brkBinSub m:val="--"/>
    <m:smallFrac m:val="0"/>
    <m:dispDef m:val="0"/>
    <m:lMargin m:val="0"/>
    <m:rMargin m:val="0"/>
    <m:defJc m:val="centerGroup"/>
    <m:wrapRight/>
    <m:intLim m:val="subSup"/>
    <m:naryLim m:val="subSup"/>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35034E0-8C70-41EA-93B9-10D09172C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 Spacing" w:uiPriority="1" w:qFormat="1"/>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4654"/>
  </w:style>
  <w:style w:type="paragraph" w:styleId="Heading1">
    <w:name w:val="heading 1"/>
    <w:basedOn w:val="Normal"/>
    <w:next w:val="Normal"/>
    <w:link w:val="Heading1Char"/>
    <w:uiPriority w:val="9"/>
    <w:qFormat/>
    <w:rsid w:val="008C465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C465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C465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C465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8C4654"/>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8C4654"/>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8C465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8C4654"/>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unhideWhenUsed/>
    <w:qFormat/>
    <w:rsid w:val="008C4654"/>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ColorfulGrid-Accent1">
    <w:name w:val="Colorful Grid Accent 1"/>
    <w:basedOn w:val="TableNormal"/>
    <w:uiPriority w:val="73"/>
    <w:rsid w:val="008D6863"/>
    <w:pPr>
      <w:spacing w:after="0"/>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character" w:customStyle="1" w:styleId="Heading1Char">
    <w:name w:val="Heading 1 Char"/>
    <w:basedOn w:val="DefaultParagraphFont"/>
    <w:link w:val="Heading1"/>
    <w:uiPriority w:val="9"/>
    <w:rsid w:val="008C465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C4654"/>
    <w:rPr>
      <w:rFonts w:asciiTheme="majorHAnsi" w:eastAsiaTheme="majorEastAsia" w:hAnsiTheme="majorHAnsi" w:cstheme="majorBidi"/>
      <w:b/>
      <w:bCs/>
      <w:color w:val="4F81BD" w:themeColor="accent1"/>
      <w:sz w:val="26"/>
      <w:szCs w:val="26"/>
    </w:rPr>
  </w:style>
  <w:style w:type="paragraph" w:styleId="ListBullet">
    <w:name w:val="List Bullet"/>
    <w:basedOn w:val="Normal"/>
    <w:rsid w:val="00784D58"/>
    <w:pPr>
      <w:numPr>
        <w:numId w:val="8"/>
      </w:numPr>
      <w:contextualSpacing/>
    </w:pPr>
  </w:style>
  <w:style w:type="paragraph" w:styleId="ListNumber">
    <w:name w:val="List Number"/>
    <w:basedOn w:val="Normal"/>
    <w:rsid w:val="00784D58"/>
    <w:pPr>
      <w:numPr>
        <w:numId w:val="13"/>
      </w:numPr>
      <w:contextualSpacing/>
    </w:pPr>
  </w:style>
  <w:style w:type="paragraph" w:styleId="BodyText">
    <w:name w:val="Body Text"/>
    <w:basedOn w:val="Normal"/>
    <w:link w:val="BodyTextChar"/>
    <w:rsid w:val="00BC48D5"/>
    <w:pPr>
      <w:spacing w:after="120"/>
    </w:pPr>
  </w:style>
  <w:style w:type="character" w:customStyle="1" w:styleId="BodyTextChar">
    <w:name w:val="Body Text Char"/>
    <w:basedOn w:val="DefaultParagraphFont"/>
    <w:link w:val="BodyText"/>
    <w:rsid w:val="00BC48D5"/>
  </w:style>
  <w:style w:type="character" w:customStyle="1" w:styleId="Heading3Char">
    <w:name w:val="Heading 3 Char"/>
    <w:basedOn w:val="DefaultParagraphFont"/>
    <w:link w:val="Heading3"/>
    <w:uiPriority w:val="9"/>
    <w:rsid w:val="008C465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C4654"/>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8C4654"/>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8C4654"/>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8C465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C4654"/>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8C465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8C4654"/>
    <w:pPr>
      <w:spacing w:line="240" w:lineRule="auto"/>
    </w:pPr>
    <w:rPr>
      <w:b/>
      <w:bCs/>
      <w:color w:val="4F81BD" w:themeColor="accent1"/>
      <w:sz w:val="18"/>
      <w:szCs w:val="18"/>
    </w:rPr>
  </w:style>
  <w:style w:type="paragraph" w:styleId="Title">
    <w:name w:val="Title"/>
    <w:basedOn w:val="Normal"/>
    <w:next w:val="Normal"/>
    <w:link w:val="TitleChar"/>
    <w:uiPriority w:val="10"/>
    <w:qFormat/>
    <w:rsid w:val="008C465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C4654"/>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C4654"/>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C4654"/>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8C4654"/>
    <w:rPr>
      <w:b/>
      <w:bCs/>
    </w:rPr>
  </w:style>
  <w:style w:type="character" w:styleId="Emphasis">
    <w:name w:val="Emphasis"/>
    <w:basedOn w:val="DefaultParagraphFont"/>
    <w:uiPriority w:val="20"/>
    <w:qFormat/>
    <w:rsid w:val="008C4654"/>
    <w:rPr>
      <w:i/>
      <w:iCs/>
    </w:rPr>
  </w:style>
  <w:style w:type="paragraph" w:styleId="NoSpacing">
    <w:name w:val="No Spacing"/>
    <w:uiPriority w:val="1"/>
    <w:qFormat/>
    <w:rsid w:val="008C4654"/>
    <w:pPr>
      <w:spacing w:after="0" w:line="240" w:lineRule="auto"/>
    </w:pPr>
  </w:style>
  <w:style w:type="paragraph" w:styleId="ListParagraph">
    <w:name w:val="List Paragraph"/>
    <w:basedOn w:val="Normal"/>
    <w:uiPriority w:val="34"/>
    <w:qFormat/>
    <w:rsid w:val="008C4654"/>
    <w:pPr>
      <w:ind w:left="720"/>
      <w:contextualSpacing/>
    </w:pPr>
  </w:style>
  <w:style w:type="paragraph" w:styleId="Quote">
    <w:name w:val="Quote"/>
    <w:basedOn w:val="Normal"/>
    <w:next w:val="Normal"/>
    <w:link w:val="QuoteChar"/>
    <w:uiPriority w:val="29"/>
    <w:qFormat/>
    <w:rsid w:val="008C4654"/>
    <w:rPr>
      <w:i/>
      <w:iCs/>
      <w:color w:val="000000" w:themeColor="text1"/>
    </w:rPr>
  </w:style>
  <w:style w:type="character" w:customStyle="1" w:styleId="QuoteChar">
    <w:name w:val="Quote Char"/>
    <w:basedOn w:val="DefaultParagraphFont"/>
    <w:link w:val="Quote"/>
    <w:uiPriority w:val="29"/>
    <w:rsid w:val="008C4654"/>
    <w:rPr>
      <w:i/>
      <w:iCs/>
      <w:color w:val="000000" w:themeColor="text1"/>
    </w:rPr>
  </w:style>
  <w:style w:type="paragraph" w:styleId="IntenseQuote">
    <w:name w:val="Intense Quote"/>
    <w:basedOn w:val="Normal"/>
    <w:next w:val="Normal"/>
    <w:link w:val="IntenseQuoteChar"/>
    <w:uiPriority w:val="30"/>
    <w:qFormat/>
    <w:rsid w:val="008C465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C4654"/>
    <w:rPr>
      <w:b/>
      <w:bCs/>
      <w:i/>
      <w:iCs/>
      <w:color w:val="4F81BD" w:themeColor="accent1"/>
    </w:rPr>
  </w:style>
  <w:style w:type="character" w:styleId="SubtleEmphasis">
    <w:name w:val="Subtle Emphasis"/>
    <w:basedOn w:val="DefaultParagraphFont"/>
    <w:uiPriority w:val="19"/>
    <w:qFormat/>
    <w:rsid w:val="008C4654"/>
    <w:rPr>
      <w:i/>
      <w:iCs/>
      <w:color w:val="808080" w:themeColor="text1" w:themeTint="7F"/>
    </w:rPr>
  </w:style>
  <w:style w:type="character" w:styleId="IntenseEmphasis">
    <w:name w:val="Intense Emphasis"/>
    <w:basedOn w:val="DefaultParagraphFont"/>
    <w:uiPriority w:val="21"/>
    <w:qFormat/>
    <w:rsid w:val="008C4654"/>
    <w:rPr>
      <w:b/>
      <w:bCs/>
      <w:i/>
      <w:iCs/>
      <w:color w:val="4F81BD" w:themeColor="accent1"/>
    </w:rPr>
  </w:style>
  <w:style w:type="character" w:styleId="SubtleReference">
    <w:name w:val="Subtle Reference"/>
    <w:basedOn w:val="DefaultParagraphFont"/>
    <w:uiPriority w:val="31"/>
    <w:qFormat/>
    <w:rsid w:val="008C4654"/>
    <w:rPr>
      <w:smallCaps/>
      <w:color w:val="C0504D" w:themeColor="accent2"/>
      <w:u w:val="single"/>
    </w:rPr>
  </w:style>
  <w:style w:type="character" w:styleId="IntenseReference">
    <w:name w:val="Intense Reference"/>
    <w:basedOn w:val="DefaultParagraphFont"/>
    <w:uiPriority w:val="32"/>
    <w:qFormat/>
    <w:rsid w:val="008C4654"/>
    <w:rPr>
      <w:b/>
      <w:bCs/>
      <w:smallCaps/>
      <w:color w:val="C0504D" w:themeColor="accent2"/>
      <w:spacing w:val="5"/>
      <w:u w:val="single"/>
    </w:rPr>
  </w:style>
  <w:style w:type="character" w:styleId="BookTitle">
    <w:name w:val="Book Title"/>
    <w:basedOn w:val="DefaultParagraphFont"/>
    <w:uiPriority w:val="33"/>
    <w:qFormat/>
    <w:rsid w:val="008C4654"/>
    <w:rPr>
      <w:b/>
      <w:bCs/>
      <w:smallCaps/>
      <w:spacing w:val="5"/>
    </w:rPr>
  </w:style>
  <w:style w:type="paragraph" w:styleId="TOCHeading">
    <w:name w:val="TOC Heading"/>
    <w:basedOn w:val="Heading1"/>
    <w:next w:val="Normal"/>
    <w:uiPriority w:val="39"/>
    <w:unhideWhenUsed/>
    <w:qFormat/>
    <w:rsid w:val="008C4654"/>
    <w:pPr>
      <w:outlineLvl w:val="9"/>
    </w:pPr>
  </w:style>
  <w:style w:type="paragraph" w:styleId="BalloonText">
    <w:name w:val="Balloon Text"/>
    <w:basedOn w:val="Normal"/>
    <w:link w:val="BalloonTextChar"/>
    <w:rsid w:val="00715F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715FA2"/>
    <w:rPr>
      <w:rFonts w:ascii="Tahoma" w:hAnsi="Tahoma" w:cs="Tahoma"/>
      <w:sz w:val="16"/>
      <w:szCs w:val="16"/>
    </w:rPr>
  </w:style>
  <w:style w:type="table" w:styleId="LightList-Accent1">
    <w:name w:val="Light List Accent 1"/>
    <w:basedOn w:val="TableNormal"/>
    <w:rsid w:val="00711D85"/>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List2-Accent1">
    <w:name w:val="Medium List 2 Accent 1"/>
    <w:basedOn w:val="TableNormal"/>
    <w:rsid w:val="00711D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 Type="http://schemas.openxmlformats.org/officeDocument/2006/relationships/customXml" Target="../vstoDataStore/item1.xml" Id="R78c39ca8bcfe41e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2160</Words>
  <Characters>1231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Checklist for evaluating PS interventions</vt:lpstr>
    </vt:vector>
  </TitlesOfParts>
  <Company/>
  <LinksUpToDate>false</LinksUpToDate>
  <CharactersWithSpaces>14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ecklist for evaluating PS interventions</dc:title>
  <dc:creator>FluidSurveys</dc:creator>
  <cp:keywords>FluidSurveys</cp:keywords>
  <dc:description>Examples</dc:description>
  <cp:lastModifiedBy>Emmy Arnold</cp:lastModifiedBy>
  <cp:revision>2</cp:revision>
  <dcterms:created xsi:type="dcterms:W3CDTF">2017-05-12T15:09:00Z</dcterms:created>
  <dcterms:modified xsi:type="dcterms:W3CDTF">2017-05-12T15:09:00Z</dcterms:modified>
  <cp:category>Examples</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

<file path=vstoDataStore/_rels/item1.xml.rels>&#65279;<?xml version="1.0" encoding="utf-8"?><Relationships xmlns="http://schemas.openxmlformats.org/package/2006/relationships"><Relationship Type="http://schemas.openxmlformats.org/officeDocument/2006/relationships/customXmlProps" Target="itemProps1.xml" Id="Re178e2c3b86a45f4" /></Relationships>
</file>

<file path=vstoDataStore/item1.xml><?xml version="1.0" encoding="utf-8"?>
<cdm:cachedDataManifest xmlns:cdm="http://schemas.microsoft.com/2004/VisualStudio/Tools/Applications/CachedDataManifest.xsd" cdm:revision="1"/>
</file>

<file path=vstoDataStore/itemProps1.xml><?xml version="1.0" encoding="utf-8"?>
<ds:datastoreItem xmlns:ds="http://schemas.openxmlformats.org/officeDocument/2006/customXml" ds:itemID="{B063AAED-E99E-4203-9BD7-3A69EE2E62FB}">
  <ds:schemaRefs/>
</ds:datastoreItem>
</file>